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Protein spots identified by LC-ESI-MS/MS from FFPE extracts separated by gel-free approaches with probability over 95%.</w:t>
      </w:r>
    </w:p>
    <w:tbl>
      <w:tblPr>
        <w:tblW w:w="129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8"/>
        <w:gridCol w:w="1060"/>
        <w:gridCol w:w="1816"/>
        <w:gridCol w:w="544"/>
        <w:gridCol w:w="722"/>
        <w:gridCol w:w="1260"/>
        <w:gridCol w:w="1080"/>
        <w:gridCol w:w="1260"/>
        <w:gridCol w:w="1260"/>
      </w:tblGrid>
      <w:tr>
        <w:trPr>
          <w:trHeight w:val="458" w:hRule="atLeast"/>
        </w:trPr>
        <w:tc>
          <w:tcPr>
            <w:tcW w:w="39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ion No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heoretical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tched peptid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verag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</w:tr>
      <w:tr>
        <w:trPr>
          <w:trHeight w:val="457" w:hRule="atLeast"/>
        </w:trPr>
        <w:tc>
          <w:tcPr>
            <w:tcW w:w="3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8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W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DS-Out +TCA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DS-Ou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DS-Out +TCA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DS-Out</w:t>
            </w:r>
          </w:p>
        </w:tc>
      </w:tr>
      <w:tr>
        <w:trPr>
          <w:trHeight w:val="352" w:hRule="exact"/>
        </w:trPr>
        <w:tc>
          <w:tcPr>
            <w:tcW w:w="3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kDa heat shock protein, mitochondrial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61604 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E1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,4-dienoyl-CoA reduct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Q16698 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R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-hydroxyacyl-CoA dehydrogenase type-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Q99714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D17B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0S ribosomal protein S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8865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S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60 kDa heat shock protein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10809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D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60S acidic ribosomal protein P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5388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P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etyl-CoA acetyltransfer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475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T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onitate hydrat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979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O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tin, cytoplasmic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070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DP/ATP translocase 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514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25A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pha-1-antitryps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100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PIN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pha-enol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673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O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nexin A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875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XA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polipoprotein A-I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264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spartate aminotransfer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050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T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ATP synthase subunit alph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P synthase subunit bet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657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P synthase subunit f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5613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J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P synthase subunit g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7596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L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 synthase subunit O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4804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O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P synthase-coupling factor 6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885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5J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lmodul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215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M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thepsin D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733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SD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DNA FLJ60124, highly similar to Mitochondrial dicarboxylate carrier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4DLN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itrate synth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7539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b-c1 complex subunit 1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193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QCRC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b-c1 complex subunit 2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269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QCRC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c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99999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S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c oxidase subunit 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0403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-CO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c oxidase subunit 5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067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5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c oxidase subunit VIb isoform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485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6B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tochrome c1, heme protein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8574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680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hydrolipoyllysine-residue succinyltransferase component of 2-oxoglutarate dehydrogenase complex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695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ST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lectron transfer flavoprotein subunit alpha, mitochondrial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380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FA</w:t>
            </w:r>
          </w:p>
        </w:tc>
        <w:tc>
          <w:tcPr>
            <w:tcW w:w="5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lectron transfer flavoprotein subunit bet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811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F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longation factor Tu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4941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FM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stradiol 17-beta-dehydrogenase 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250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D17B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zr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531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ZR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rritin light cha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279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L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ructose-1,6-bisphosphatase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946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BP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ucose-6-phosphate isomer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674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I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utamate dehydrogenase 1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036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D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utathione S-transferase P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921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STP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yceraldehyde-3-phosphate dehydrogen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aloacid dehalogenase-like hydrolase domain-containing protein 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BSH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HD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at shock 70 kDa protein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8107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A1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at shock cognate 71 kDa prote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11142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A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at shock protein beta-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479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B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at shock protein HSP 90-bet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8238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90AB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moglobin subunit alph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990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moglobin subunit bet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887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terogeneous nuclear ribonucleoprotein K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61978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NRNPK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stone H2A type 1-B/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04908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1H2A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stone H2B type 1-D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58876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1H2BD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stone H3.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84243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3F3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stone H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62805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1H4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citrate dehydrogenase [NAD] subunit alph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50213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H3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socitrate dehydrogenase [NADP]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48735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H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eratin, type I cytoskeletal 1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T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eratin, type I cytoskeletal 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552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T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eratin, type II cytoskeletal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426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T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late dehydrogen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40926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H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meca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20774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GN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athyroid hormon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127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H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Peptidyl-prolyl cis-trans isomerase 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293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I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roxiredoxin-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211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DX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eroxiredoxin-5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004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DX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hosphatidylethanolamine-binding protein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008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BP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hosphoglycerate kinase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055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K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hosphoglycerate mutase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866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AM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hibit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523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hibitin-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962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B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larg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5188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LP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tein DJ-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949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ruvate dehydrogenase E1 component subunit bet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11177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H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yruvate kinase isozymes M1/M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1461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KM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piapterin reduct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527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rum album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276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ideroflexin-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9BWM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XN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ress-70 protein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38646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A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ccinate-semialdehyde dehydrogen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51649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H5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ccinyl-CoA ligase [GDP-forming] subunit bet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Q96I99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LG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ioredoxin-dependent peroxide reduct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3004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DX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yroglobul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126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ansketol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94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KT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ifunctional enzyme subunit alpha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4093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DH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iosephosphate isomeras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017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I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ipeptidyl-peptidase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1477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P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bulin alpha-1B cha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6836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A1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bulin beta cha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743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B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biquitin-like modifier-activating enzyme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231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A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454" w:hRule="exact"/>
        </w:trPr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ery long-chain specific acyl-CoA dehydrogenase, mitochondria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4974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DVL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imenti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0867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oltage-dependent anion-selective channel protein 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2179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DAC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352" w:hRule="exact"/>
        </w:trPr>
        <w:tc>
          <w:tcPr>
            <w:tcW w:w="39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oltage-dependent anion-selective channel protein 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4588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DAC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352" w:hRule="exact"/>
        </w:trPr>
        <w:tc>
          <w:tcPr>
            <w:tcW w:w="3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/>
              </w:rPr>
            </w:pPr>
            <w:r>
              <w:rPr>
                <w:rFonts w:eastAsia="MS Mincho;ＭＳ 明朝"/>
                <w:sz w:val="18"/>
                <w:szCs w:val="18"/>
                <w:lang w:val="en-US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1:47:00Z</dcterms:created>
  <dc:creator>lucacchini</dc:creator>
  <dc:description/>
  <cp:keywords/>
  <dc:language>en-US</dc:language>
  <cp:lastModifiedBy>lucacchini</cp:lastModifiedBy>
  <dcterms:modified xsi:type="dcterms:W3CDTF">2011-06-06T09:21:00Z</dcterms:modified>
  <cp:revision>2</cp:revision>
  <dc:subject/>
  <dc:title>Protein spots identified by LC-ESI-MS/MS from FFPE extracts separated by gel-free approaches with probability over 95%</dc:title>
</cp:coreProperties>
</file>